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420"/>
        <w:tblW w:w="12984" w:type="dxa"/>
        <w:tblLayout w:type="fixed"/>
        <w:tblLook w:val="04A0" w:firstRow="1" w:lastRow="0" w:firstColumn="1" w:lastColumn="0" w:noHBand="0" w:noVBand="1"/>
      </w:tblPr>
      <w:tblGrid>
        <w:gridCol w:w="985"/>
        <w:gridCol w:w="1350"/>
        <w:gridCol w:w="990"/>
        <w:gridCol w:w="720"/>
        <w:gridCol w:w="1080"/>
        <w:gridCol w:w="1170"/>
        <w:gridCol w:w="810"/>
        <w:gridCol w:w="1080"/>
        <w:gridCol w:w="1080"/>
        <w:gridCol w:w="810"/>
        <w:gridCol w:w="1080"/>
        <w:gridCol w:w="990"/>
        <w:gridCol w:w="839"/>
      </w:tblGrid>
      <w:tr w:rsidR="002E33D0" w:rsidRPr="00EE5799" w14:paraId="7366E44F" w14:textId="73B03E9B" w:rsidTr="00EE5799">
        <w:trPr>
          <w:trHeight w:val="525"/>
        </w:trPr>
        <w:tc>
          <w:tcPr>
            <w:tcW w:w="985" w:type="dxa"/>
          </w:tcPr>
          <w:p w14:paraId="047F64D0" w14:textId="28EDAD1C" w:rsidR="00AD4754" w:rsidRPr="00EE5799" w:rsidRDefault="00AD4754" w:rsidP="00AD4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gridSpan w:val="3"/>
          </w:tcPr>
          <w:p w14:paraId="78F6796B" w14:textId="77777777" w:rsidR="00AD4754" w:rsidRPr="00EE5799" w:rsidRDefault="00AD4754" w:rsidP="00AD47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5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burn</w:t>
            </w:r>
          </w:p>
          <w:p w14:paraId="77229334" w14:textId="77777777" w:rsidR="00AD4754" w:rsidRPr="00EE5799" w:rsidRDefault="00AD4754" w:rsidP="00AD47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60" w:type="dxa"/>
            <w:gridSpan w:val="3"/>
          </w:tcPr>
          <w:p w14:paraId="1352FBF6" w14:textId="077E3B13" w:rsidR="00AD4754" w:rsidRPr="00EE5799" w:rsidRDefault="00AD4754" w:rsidP="00AD47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5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st pain</w:t>
            </w:r>
          </w:p>
        </w:tc>
        <w:tc>
          <w:tcPr>
            <w:tcW w:w="2970" w:type="dxa"/>
            <w:gridSpan w:val="3"/>
          </w:tcPr>
          <w:p w14:paraId="3295DAB6" w14:textId="42A5EF4F" w:rsidR="00AD4754" w:rsidRPr="00EE5799" w:rsidRDefault="00AD4754" w:rsidP="00AD47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5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ysphagia</w:t>
            </w:r>
          </w:p>
        </w:tc>
        <w:tc>
          <w:tcPr>
            <w:tcW w:w="2909" w:type="dxa"/>
            <w:gridSpan w:val="3"/>
          </w:tcPr>
          <w:p w14:paraId="4B5EB08D" w14:textId="64CEB91B" w:rsidR="00AD4754" w:rsidRPr="00EE5799" w:rsidRDefault="00AD4754" w:rsidP="00AD47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5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obus</w:t>
            </w:r>
          </w:p>
        </w:tc>
      </w:tr>
      <w:tr w:rsidR="00EE5799" w:rsidRPr="00EE5799" w14:paraId="25AEF772" w14:textId="0AA7EEF6" w:rsidTr="00877C4B">
        <w:trPr>
          <w:trHeight w:val="717"/>
        </w:trPr>
        <w:tc>
          <w:tcPr>
            <w:tcW w:w="985" w:type="dxa"/>
          </w:tcPr>
          <w:p w14:paraId="4D51958C" w14:textId="6452DCF9" w:rsidR="00AD4754" w:rsidRPr="00C56132" w:rsidRDefault="00EE5799" w:rsidP="00AD47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verlap </w:t>
            </w:r>
          </w:p>
        </w:tc>
        <w:tc>
          <w:tcPr>
            <w:tcW w:w="1350" w:type="dxa"/>
          </w:tcPr>
          <w:p w14:paraId="17D029C6" w14:textId="77777777" w:rsidR="00AD4754" w:rsidRPr="00C56132" w:rsidRDefault="00AD4754" w:rsidP="00AD47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esent </w:t>
            </w:r>
          </w:p>
          <w:p w14:paraId="0B52FD65" w14:textId="7997A6EF" w:rsidR="00AD4754" w:rsidRPr="00C56132" w:rsidRDefault="00AD4754" w:rsidP="00AD47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Total =863)</w:t>
            </w:r>
          </w:p>
          <w:p w14:paraId="49EC1523" w14:textId="0244F33C" w:rsidR="00AD4754" w:rsidRPr="00C56132" w:rsidRDefault="00EE5799" w:rsidP="00AD47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AD4754" w:rsidRPr="00C56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  <w:p w14:paraId="4DE2F699" w14:textId="21210895" w:rsidR="00AD4754" w:rsidRPr="00C56132" w:rsidRDefault="00AD4754" w:rsidP="00AD47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537B76DD" w14:textId="0C6B3B3A" w:rsidR="00AD4754" w:rsidRPr="00C56132" w:rsidRDefault="00AD4754" w:rsidP="00AD47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ent</w:t>
            </w:r>
          </w:p>
          <w:p w14:paraId="3873723D" w14:textId="77777777" w:rsidR="00AD4754" w:rsidRPr="00C56132" w:rsidRDefault="00AD4754" w:rsidP="00AD47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488)</w:t>
            </w:r>
          </w:p>
          <w:p w14:paraId="3FF25904" w14:textId="25BFF301" w:rsidR="0037612D" w:rsidRPr="00C56132" w:rsidRDefault="00EE5799" w:rsidP="003761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37612D" w:rsidRPr="00C56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  <w:p w14:paraId="171B2426" w14:textId="722960CC" w:rsidR="0037612D" w:rsidRPr="00C56132" w:rsidRDefault="0037612D" w:rsidP="00AD47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14:paraId="16795C71" w14:textId="77777777" w:rsidR="00AD4754" w:rsidRPr="00C56132" w:rsidRDefault="00AD4754" w:rsidP="00AD47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  <w:p w14:paraId="0746941C" w14:textId="20C73CEF" w:rsidR="0037612D" w:rsidRPr="00C56132" w:rsidRDefault="0037612D" w:rsidP="00AD47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72ED7ABD" w14:textId="77777777" w:rsidR="00AD4754" w:rsidRPr="00C56132" w:rsidRDefault="00AD4754" w:rsidP="00AD47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sent</w:t>
            </w:r>
          </w:p>
          <w:p w14:paraId="34B02F36" w14:textId="5A690BAE" w:rsidR="0037612D" w:rsidRPr="00C56132" w:rsidRDefault="0037612D" w:rsidP="003761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367)</w:t>
            </w:r>
          </w:p>
          <w:p w14:paraId="660FE8A8" w14:textId="00DF6A9D" w:rsidR="0037612D" w:rsidRPr="00C56132" w:rsidRDefault="00EE5799" w:rsidP="003761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37612D" w:rsidRPr="00C56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  <w:p w14:paraId="39ACA288" w14:textId="4F4DB389" w:rsidR="0037612D" w:rsidRPr="00C56132" w:rsidRDefault="0037612D" w:rsidP="00AD47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6D16D0F3" w14:textId="77777777" w:rsidR="00AD4754" w:rsidRPr="00C56132" w:rsidRDefault="00AD4754" w:rsidP="00AD47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ent</w:t>
            </w:r>
          </w:p>
          <w:p w14:paraId="1F5AED4C" w14:textId="77777777" w:rsidR="0037612D" w:rsidRPr="00C56132" w:rsidRDefault="0037612D" w:rsidP="003761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488)</w:t>
            </w:r>
          </w:p>
          <w:p w14:paraId="15FCCA72" w14:textId="0F2458AC" w:rsidR="0037612D" w:rsidRPr="00C56132" w:rsidRDefault="00EE5799" w:rsidP="003761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37612D" w:rsidRPr="00C56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  <w:p w14:paraId="2EE40344" w14:textId="01607937" w:rsidR="0037612D" w:rsidRPr="00C56132" w:rsidRDefault="0037612D" w:rsidP="00AD47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</w:tcPr>
          <w:p w14:paraId="63445AF1" w14:textId="77777777" w:rsidR="00AD4754" w:rsidRPr="00C56132" w:rsidRDefault="00AD4754" w:rsidP="00AD475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5613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  <w:p w14:paraId="7C5E0298" w14:textId="1FE1C536" w:rsidR="00AD4754" w:rsidRPr="00C56132" w:rsidRDefault="00AD4754" w:rsidP="00AD47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080" w:type="dxa"/>
          </w:tcPr>
          <w:p w14:paraId="5365834F" w14:textId="77777777" w:rsidR="002E33D0" w:rsidRPr="00C56132" w:rsidRDefault="00AD4754" w:rsidP="00AD47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sent</w:t>
            </w:r>
          </w:p>
          <w:p w14:paraId="786B52A0" w14:textId="729F8301" w:rsidR="002E33D0" w:rsidRPr="00C56132" w:rsidRDefault="002E33D0" w:rsidP="002E33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46)</w:t>
            </w:r>
          </w:p>
          <w:p w14:paraId="484DB7AA" w14:textId="423A151C" w:rsidR="002E33D0" w:rsidRPr="00C56132" w:rsidRDefault="00EE5799" w:rsidP="002E33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2E33D0" w:rsidRPr="00C56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  <w:p w14:paraId="3D967894" w14:textId="1EB9A7C2" w:rsidR="00AD4754" w:rsidRPr="00C56132" w:rsidRDefault="00AD4754" w:rsidP="00AD47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17E5E2CE" w14:textId="77777777" w:rsidR="00AD4754" w:rsidRPr="00C56132" w:rsidRDefault="00AD4754" w:rsidP="00AD47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ent</w:t>
            </w:r>
          </w:p>
          <w:p w14:paraId="693AAB1C" w14:textId="1B499AA8" w:rsidR="002E33D0" w:rsidRPr="00C56132" w:rsidRDefault="002E33D0" w:rsidP="002E33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3205)</w:t>
            </w:r>
          </w:p>
          <w:p w14:paraId="0AC34CCF" w14:textId="0D8A78A7" w:rsidR="002E33D0" w:rsidRPr="00C56132" w:rsidRDefault="00EE5799" w:rsidP="002E33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2E33D0" w:rsidRPr="00C56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  <w:p w14:paraId="509CAD3E" w14:textId="7A909660" w:rsidR="002E33D0" w:rsidRPr="00C56132" w:rsidRDefault="002E33D0" w:rsidP="00AD47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</w:tcPr>
          <w:p w14:paraId="6C3B3E35" w14:textId="673415CC" w:rsidR="00AD4754" w:rsidRPr="00C56132" w:rsidRDefault="00AD4754" w:rsidP="00AD47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13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C56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080" w:type="dxa"/>
          </w:tcPr>
          <w:p w14:paraId="2827E8D3" w14:textId="77777777" w:rsidR="00AD4754" w:rsidRPr="00C56132" w:rsidRDefault="00AD4754" w:rsidP="00AD47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esent </w:t>
            </w:r>
          </w:p>
          <w:p w14:paraId="1E1B9FC0" w14:textId="2DDBAA59" w:rsidR="00EE5799" w:rsidRPr="00C56132" w:rsidRDefault="00EE5799" w:rsidP="00EE5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85)</w:t>
            </w:r>
          </w:p>
          <w:p w14:paraId="24CC4BF6" w14:textId="757B2522" w:rsidR="00EE5799" w:rsidRPr="00C56132" w:rsidRDefault="00EE5799" w:rsidP="00EE5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  <w:p w14:paraId="4475953F" w14:textId="389430FB" w:rsidR="00EE5799" w:rsidRPr="00C56132" w:rsidRDefault="00EE5799" w:rsidP="00AD47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57AEF650" w14:textId="77777777" w:rsidR="00AD4754" w:rsidRPr="00C56132" w:rsidRDefault="00AD4754" w:rsidP="00AD47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ent</w:t>
            </w:r>
          </w:p>
          <w:p w14:paraId="6E2C52B8" w14:textId="4365A047" w:rsidR="00EE5799" w:rsidRPr="00C56132" w:rsidRDefault="00EE5799" w:rsidP="00EE5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3066)</w:t>
            </w:r>
          </w:p>
          <w:p w14:paraId="356E601E" w14:textId="631220A9" w:rsidR="00EE5799" w:rsidRPr="00C56132" w:rsidRDefault="00EE5799" w:rsidP="00EE5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  <w:p w14:paraId="6C46B4D2" w14:textId="5F22DE17" w:rsidR="00EE5799" w:rsidRPr="00C56132" w:rsidRDefault="00EE5799" w:rsidP="00AD47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</w:tcPr>
          <w:p w14:paraId="67870FC2" w14:textId="0822129A" w:rsidR="00AD4754" w:rsidRPr="00C56132" w:rsidRDefault="00AD4754" w:rsidP="00AD47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13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C56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EE5799" w:rsidRPr="00EE5799" w14:paraId="00C30890" w14:textId="43746EC0" w:rsidTr="00877C4B">
        <w:trPr>
          <w:trHeight w:val="605"/>
        </w:trPr>
        <w:tc>
          <w:tcPr>
            <w:tcW w:w="985" w:type="dxa"/>
          </w:tcPr>
          <w:p w14:paraId="445794AC" w14:textId="1B2EFA0E" w:rsidR="00AD4754" w:rsidRPr="00EE5799" w:rsidRDefault="00AD4754" w:rsidP="00AD4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799">
              <w:rPr>
                <w:rFonts w:ascii="Times New Roman" w:hAnsi="Times New Roman" w:cs="Times New Roman"/>
                <w:sz w:val="20"/>
                <w:szCs w:val="20"/>
              </w:rPr>
              <w:t xml:space="preserve">FD only </w:t>
            </w:r>
          </w:p>
        </w:tc>
        <w:tc>
          <w:tcPr>
            <w:tcW w:w="1350" w:type="dxa"/>
          </w:tcPr>
          <w:p w14:paraId="6EEF7687" w14:textId="0D0001E5" w:rsidR="00AD4754" w:rsidRPr="00EE5799" w:rsidRDefault="00AD4754" w:rsidP="00AD4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799">
              <w:rPr>
                <w:rFonts w:ascii="Times New Roman" w:hAnsi="Times New Roman" w:cs="Times New Roman"/>
                <w:sz w:val="20"/>
                <w:szCs w:val="20"/>
              </w:rPr>
              <w:t xml:space="preserve">196(22.7) </w:t>
            </w:r>
          </w:p>
        </w:tc>
        <w:tc>
          <w:tcPr>
            <w:tcW w:w="990" w:type="dxa"/>
          </w:tcPr>
          <w:p w14:paraId="73A31665" w14:textId="07B0E836" w:rsidR="00AD4754" w:rsidRPr="00EE5799" w:rsidRDefault="00AD4754" w:rsidP="00AD4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799">
              <w:rPr>
                <w:rFonts w:ascii="Times New Roman" w:hAnsi="Times New Roman" w:cs="Times New Roman"/>
                <w:sz w:val="20"/>
                <w:szCs w:val="20"/>
              </w:rPr>
              <w:t>241 (9.7)</w:t>
            </w:r>
          </w:p>
        </w:tc>
        <w:tc>
          <w:tcPr>
            <w:tcW w:w="720" w:type="dxa"/>
          </w:tcPr>
          <w:p w14:paraId="4A19DE3B" w14:textId="121DC871" w:rsidR="00AD4754" w:rsidRPr="00EE5799" w:rsidRDefault="0037612D" w:rsidP="00AD4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799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AD4754" w:rsidRPr="00EE579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2E33D0" w:rsidRPr="00EE57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29F1C8C" w14:textId="5C692E16" w:rsidR="00AD4754" w:rsidRPr="00EE5799" w:rsidRDefault="00AD4754" w:rsidP="00AD4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D170A71" w14:textId="50947929" w:rsidR="00AD4754" w:rsidRPr="00EE5799" w:rsidRDefault="0037612D" w:rsidP="00AD4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799">
              <w:rPr>
                <w:rFonts w:ascii="Times New Roman" w:hAnsi="Times New Roman" w:cs="Times New Roman"/>
                <w:sz w:val="20"/>
                <w:szCs w:val="20"/>
              </w:rPr>
              <w:t>119(32.4)</w:t>
            </w:r>
          </w:p>
        </w:tc>
        <w:tc>
          <w:tcPr>
            <w:tcW w:w="1170" w:type="dxa"/>
          </w:tcPr>
          <w:p w14:paraId="37F853E3" w14:textId="33291CB1" w:rsidR="00AD4754" w:rsidRPr="00EE5799" w:rsidRDefault="0037612D" w:rsidP="00AD4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799">
              <w:rPr>
                <w:rFonts w:ascii="Times New Roman" w:hAnsi="Times New Roman" w:cs="Times New Roman"/>
                <w:sz w:val="20"/>
                <w:szCs w:val="20"/>
              </w:rPr>
              <w:t>318(10.7)</w:t>
            </w:r>
          </w:p>
        </w:tc>
        <w:tc>
          <w:tcPr>
            <w:tcW w:w="810" w:type="dxa"/>
          </w:tcPr>
          <w:p w14:paraId="1DECA344" w14:textId="77777777" w:rsidR="0037612D" w:rsidRPr="00EE5799" w:rsidRDefault="0037612D" w:rsidP="00376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79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4CB70634" w14:textId="77777777" w:rsidR="00AD4754" w:rsidRPr="00EE5799" w:rsidRDefault="00AD4754" w:rsidP="00AD4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475D175" w14:textId="45D92240" w:rsidR="00AD4754" w:rsidRPr="00EE5799" w:rsidRDefault="002E33D0" w:rsidP="00AD4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799">
              <w:rPr>
                <w:rFonts w:ascii="Times New Roman" w:hAnsi="Times New Roman" w:cs="Times New Roman"/>
                <w:sz w:val="20"/>
                <w:szCs w:val="20"/>
              </w:rPr>
              <w:t>43(29.5%)</w:t>
            </w:r>
          </w:p>
        </w:tc>
        <w:tc>
          <w:tcPr>
            <w:tcW w:w="1080" w:type="dxa"/>
          </w:tcPr>
          <w:p w14:paraId="56F143CE" w14:textId="60DFE617" w:rsidR="00AD4754" w:rsidRPr="00EE5799" w:rsidRDefault="002E33D0" w:rsidP="00AD4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799">
              <w:rPr>
                <w:rFonts w:ascii="Times New Roman" w:hAnsi="Times New Roman" w:cs="Times New Roman"/>
                <w:sz w:val="20"/>
                <w:szCs w:val="20"/>
              </w:rPr>
              <w:t>394(12.3)</w:t>
            </w:r>
          </w:p>
        </w:tc>
        <w:tc>
          <w:tcPr>
            <w:tcW w:w="810" w:type="dxa"/>
          </w:tcPr>
          <w:p w14:paraId="4250A35F" w14:textId="77777777" w:rsidR="002E33D0" w:rsidRPr="00EE5799" w:rsidRDefault="002E33D0" w:rsidP="002E33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79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073C9015" w14:textId="77777777" w:rsidR="00AD4754" w:rsidRPr="00EE5799" w:rsidRDefault="00AD4754" w:rsidP="00AD4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BBE8E2B" w14:textId="617BD9C5" w:rsidR="00AD4754" w:rsidRPr="00EE5799" w:rsidRDefault="00EE5799" w:rsidP="00AD4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799">
              <w:rPr>
                <w:rFonts w:ascii="Times New Roman" w:hAnsi="Times New Roman" w:cs="Times New Roman"/>
                <w:sz w:val="20"/>
                <w:szCs w:val="20"/>
              </w:rPr>
              <w:t>137(48.1)</w:t>
            </w:r>
          </w:p>
        </w:tc>
        <w:tc>
          <w:tcPr>
            <w:tcW w:w="990" w:type="dxa"/>
          </w:tcPr>
          <w:p w14:paraId="15340E52" w14:textId="74EB2BEF" w:rsidR="00AD4754" w:rsidRPr="00EE5799" w:rsidRDefault="00EE5799" w:rsidP="00AD4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799">
              <w:rPr>
                <w:rFonts w:ascii="Times New Roman" w:hAnsi="Times New Roman" w:cs="Times New Roman"/>
                <w:sz w:val="20"/>
                <w:szCs w:val="20"/>
              </w:rPr>
              <w:t>300(9.8)</w:t>
            </w:r>
          </w:p>
        </w:tc>
        <w:tc>
          <w:tcPr>
            <w:tcW w:w="839" w:type="dxa"/>
          </w:tcPr>
          <w:p w14:paraId="57346B10" w14:textId="77777777" w:rsidR="00EE5799" w:rsidRPr="00EE5799" w:rsidRDefault="00EE5799" w:rsidP="00EE57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79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64C99D74" w14:textId="77777777" w:rsidR="00AD4754" w:rsidRPr="00EE5799" w:rsidRDefault="00AD4754" w:rsidP="00AD4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5799" w:rsidRPr="00EE5799" w14:paraId="21DA91A6" w14:textId="25AA65F3" w:rsidTr="00877C4B">
        <w:trPr>
          <w:trHeight w:val="269"/>
        </w:trPr>
        <w:tc>
          <w:tcPr>
            <w:tcW w:w="985" w:type="dxa"/>
          </w:tcPr>
          <w:p w14:paraId="552C1DCE" w14:textId="2FD2F65E" w:rsidR="00AD4754" w:rsidRPr="00EE5799" w:rsidRDefault="00AD4754" w:rsidP="00AD4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799">
              <w:rPr>
                <w:rFonts w:ascii="Times New Roman" w:hAnsi="Times New Roman" w:cs="Times New Roman"/>
                <w:sz w:val="20"/>
                <w:szCs w:val="20"/>
              </w:rPr>
              <w:t>FD-IBS overlap</w:t>
            </w:r>
          </w:p>
        </w:tc>
        <w:tc>
          <w:tcPr>
            <w:tcW w:w="1350" w:type="dxa"/>
          </w:tcPr>
          <w:p w14:paraId="18804919" w14:textId="44BBE1BB" w:rsidR="00AD4754" w:rsidRPr="00EE5799" w:rsidRDefault="0037612D" w:rsidP="00AD4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799">
              <w:rPr>
                <w:rFonts w:ascii="Times New Roman" w:hAnsi="Times New Roman" w:cs="Times New Roman"/>
                <w:sz w:val="20"/>
                <w:szCs w:val="20"/>
              </w:rPr>
              <w:t>74 (8.6)</w:t>
            </w:r>
          </w:p>
        </w:tc>
        <w:tc>
          <w:tcPr>
            <w:tcW w:w="990" w:type="dxa"/>
          </w:tcPr>
          <w:p w14:paraId="0C80FA2F" w14:textId="143AA3DC" w:rsidR="00AD4754" w:rsidRPr="00EE5799" w:rsidRDefault="0037612D" w:rsidP="00AD4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799">
              <w:rPr>
                <w:rFonts w:ascii="Times New Roman" w:hAnsi="Times New Roman" w:cs="Times New Roman"/>
                <w:sz w:val="20"/>
                <w:szCs w:val="20"/>
              </w:rPr>
              <w:t>36(1.4)</w:t>
            </w:r>
          </w:p>
        </w:tc>
        <w:tc>
          <w:tcPr>
            <w:tcW w:w="720" w:type="dxa"/>
          </w:tcPr>
          <w:p w14:paraId="767B1C98" w14:textId="77777777" w:rsidR="0037612D" w:rsidRPr="00EE5799" w:rsidRDefault="0037612D" w:rsidP="00376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79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4B0A9618" w14:textId="77777777" w:rsidR="00AD4754" w:rsidRPr="00EE5799" w:rsidRDefault="00AD4754" w:rsidP="00AD4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02CF952" w14:textId="29AB0100" w:rsidR="00AD4754" w:rsidRPr="00EE5799" w:rsidRDefault="0037612D" w:rsidP="00AD4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799">
              <w:rPr>
                <w:rFonts w:ascii="Times New Roman" w:hAnsi="Times New Roman" w:cs="Times New Roman"/>
                <w:sz w:val="20"/>
                <w:szCs w:val="20"/>
              </w:rPr>
              <w:t>62(16.7)</w:t>
            </w:r>
          </w:p>
        </w:tc>
        <w:tc>
          <w:tcPr>
            <w:tcW w:w="1170" w:type="dxa"/>
          </w:tcPr>
          <w:p w14:paraId="0865C07E" w14:textId="47AEBA0A" w:rsidR="00AD4754" w:rsidRPr="00EE5799" w:rsidRDefault="0037612D" w:rsidP="00AD4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799">
              <w:rPr>
                <w:rFonts w:ascii="Times New Roman" w:hAnsi="Times New Roman" w:cs="Times New Roman"/>
                <w:sz w:val="20"/>
                <w:szCs w:val="20"/>
              </w:rPr>
              <w:t>48(1.6)</w:t>
            </w:r>
          </w:p>
        </w:tc>
        <w:tc>
          <w:tcPr>
            <w:tcW w:w="810" w:type="dxa"/>
          </w:tcPr>
          <w:p w14:paraId="1D527B0A" w14:textId="77777777" w:rsidR="0037612D" w:rsidRPr="00EE5799" w:rsidRDefault="0037612D" w:rsidP="00376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79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4296656F" w14:textId="77777777" w:rsidR="00AD4754" w:rsidRPr="00EE5799" w:rsidRDefault="00AD4754" w:rsidP="00AD4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EBE2DFD" w14:textId="1E52C066" w:rsidR="00AD4754" w:rsidRPr="00EE5799" w:rsidRDefault="002E33D0" w:rsidP="00AD4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799">
              <w:rPr>
                <w:rFonts w:ascii="Times New Roman" w:hAnsi="Times New Roman" w:cs="Times New Roman"/>
                <w:sz w:val="20"/>
                <w:szCs w:val="20"/>
              </w:rPr>
              <w:t>28(19.2)</w:t>
            </w:r>
          </w:p>
        </w:tc>
        <w:tc>
          <w:tcPr>
            <w:tcW w:w="1080" w:type="dxa"/>
          </w:tcPr>
          <w:p w14:paraId="00F71483" w14:textId="3D264C48" w:rsidR="00AD4754" w:rsidRPr="00EE5799" w:rsidRDefault="002E33D0" w:rsidP="00AD4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799">
              <w:rPr>
                <w:rFonts w:ascii="Times New Roman" w:hAnsi="Times New Roman" w:cs="Times New Roman"/>
                <w:sz w:val="20"/>
                <w:szCs w:val="20"/>
              </w:rPr>
              <w:t>82(2.6)</w:t>
            </w:r>
          </w:p>
        </w:tc>
        <w:tc>
          <w:tcPr>
            <w:tcW w:w="810" w:type="dxa"/>
          </w:tcPr>
          <w:p w14:paraId="70DB7A4F" w14:textId="77777777" w:rsidR="002E33D0" w:rsidRPr="00EE5799" w:rsidRDefault="002E33D0" w:rsidP="002E33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79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1E2AEAE4" w14:textId="77777777" w:rsidR="00AD4754" w:rsidRPr="00EE5799" w:rsidRDefault="00AD4754" w:rsidP="00AD4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F08694C" w14:textId="22D0D8EE" w:rsidR="00AD4754" w:rsidRPr="00EE5799" w:rsidRDefault="00EE5799" w:rsidP="00AD4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799">
              <w:rPr>
                <w:rFonts w:ascii="Times New Roman" w:hAnsi="Times New Roman" w:cs="Times New Roman"/>
                <w:sz w:val="20"/>
                <w:szCs w:val="20"/>
              </w:rPr>
              <w:t>46(16.1)</w:t>
            </w:r>
          </w:p>
        </w:tc>
        <w:tc>
          <w:tcPr>
            <w:tcW w:w="990" w:type="dxa"/>
          </w:tcPr>
          <w:p w14:paraId="30E7D29D" w14:textId="00A939B6" w:rsidR="00AD4754" w:rsidRPr="00EE5799" w:rsidRDefault="00EE5799" w:rsidP="00AD4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799">
              <w:rPr>
                <w:rFonts w:ascii="Times New Roman" w:hAnsi="Times New Roman" w:cs="Times New Roman"/>
                <w:sz w:val="20"/>
                <w:szCs w:val="20"/>
              </w:rPr>
              <w:t>64(2.1)</w:t>
            </w:r>
          </w:p>
        </w:tc>
        <w:tc>
          <w:tcPr>
            <w:tcW w:w="839" w:type="dxa"/>
          </w:tcPr>
          <w:p w14:paraId="60AC04BF" w14:textId="77777777" w:rsidR="00EE5799" w:rsidRPr="00EE5799" w:rsidRDefault="00EE5799" w:rsidP="00EE57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79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1515E9F4" w14:textId="77777777" w:rsidR="00AD4754" w:rsidRPr="00EE5799" w:rsidRDefault="00AD4754" w:rsidP="00AD4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5799" w:rsidRPr="00EE5799" w14:paraId="4CD6D278" w14:textId="04BD04D8" w:rsidTr="00877C4B">
        <w:trPr>
          <w:trHeight w:val="542"/>
        </w:trPr>
        <w:tc>
          <w:tcPr>
            <w:tcW w:w="985" w:type="dxa"/>
          </w:tcPr>
          <w:p w14:paraId="01BE87E7" w14:textId="4A0AE715" w:rsidR="00AD4754" w:rsidRPr="00EE5799" w:rsidRDefault="00AD4754" w:rsidP="00AD4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799">
              <w:rPr>
                <w:rFonts w:ascii="Times New Roman" w:hAnsi="Times New Roman" w:cs="Times New Roman"/>
                <w:sz w:val="20"/>
                <w:szCs w:val="20"/>
              </w:rPr>
              <w:t>IBS only</w:t>
            </w:r>
          </w:p>
        </w:tc>
        <w:tc>
          <w:tcPr>
            <w:tcW w:w="1350" w:type="dxa"/>
          </w:tcPr>
          <w:p w14:paraId="057054E8" w14:textId="76B628FE" w:rsidR="00AD4754" w:rsidRPr="00EE5799" w:rsidRDefault="0037612D" w:rsidP="00AD4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799">
              <w:rPr>
                <w:rFonts w:ascii="Times New Roman" w:hAnsi="Times New Roman" w:cs="Times New Roman"/>
                <w:sz w:val="20"/>
                <w:szCs w:val="20"/>
              </w:rPr>
              <w:t>12(1.4)</w:t>
            </w:r>
          </w:p>
        </w:tc>
        <w:tc>
          <w:tcPr>
            <w:tcW w:w="990" w:type="dxa"/>
          </w:tcPr>
          <w:p w14:paraId="4175ED4C" w14:textId="4B0FAE1D" w:rsidR="00AD4754" w:rsidRPr="00EE5799" w:rsidRDefault="0037612D" w:rsidP="00AD4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799">
              <w:rPr>
                <w:rFonts w:ascii="Times New Roman" w:hAnsi="Times New Roman" w:cs="Times New Roman"/>
                <w:sz w:val="20"/>
                <w:szCs w:val="20"/>
              </w:rPr>
              <w:t>19(0.8)</w:t>
            </w:r>
          </w:p>
        </w:tc>
        <w:tc>
          <w:tcPr>
            <w:tcW w:w="720" w:type="dxa"/>
          </w:tcPr>
          <w:p w14:paraId="641D631A" w14:textId="25DAB465" w:rsidR="00AD4754" w:rsidRPr="00EE5799" w:rsidRDefault="0037612D" w:rsidP="00AD4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799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1080" w:type="dxa"/>
          </w:tcPr>
          <w:p w14:paraId="566FB995" w14:textId="167138F8" w:rsidR="00AD4754" w:rsidRPr="00EE5799" w:rsidRDefault="002E33D0" w:rsidP="00AD4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799">
              <w:rPr>
                <w:rFonts w:ascii="Times New Roman" w:hAnsi="Times New Roman" w:cs="Times New Roman"/>
                <w:sz w:val="20"/>
                <w:szCs w:val="20"/>
              </w:rPr>
              <w:t>8(2.2)</w:t>
            </w:r>
          </w:p>
        </w:tc>
        <w:tc>
          <w:tcPr>
            <w:tcW w:w="1170" w:type="dxa"/>
          </w:tcPr>
          <w:p w14:paraId="172F5A81" w14:textId="684CB508" w:rsidR="00AD4754" w:rsidRPr="00EE5799" w:rsidRDefault="002E33D0" w:rsidP="00AD4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799">
              <w:rPr>
                <w:rFonts w:ascii="Times New Roman" w:hAnsi="Times New Roman" w:cs="Times New Roman"/>
                <w:sz w:val="20"/>
                <w:szCs w:val="20"/>
              </w:rPr>
              <w:t>23(0.8)</w:t>
            </w:r>
          </w:p>
        </w:tc>
        <w:tc>
          <w:tcPr>
            <w:tcW w:w="810" w:type="dxa"/>
          </w:tcPr>
          <w:p w14:paraId="0EAFC462" w14:textId="0269AF37" w:rsidR="00AD4754" w:rsidRPr="00EE5799" w:rsidRDefault="002E33D0" w:rsidP="00AD4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799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080" w:type="dxa"/>
          </w:tcPr>
          <w:p w14:paraId="080D9BF4" w14:textId="667A2970" w:rsidR="00AD4754" w:rsidRPr="00EE5799" w:rsidRDefault="002E33D0" w:rsidP="00AD4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799">
              <w:rPr>
                <w:rFonts w:ascii="Times New Roman" w:hAnsi="Times New Roman" w:cs="Times New Roman"/>
                <w:sz w:val="20"/>
                <w:szCs w:val="20"/>
              </w:rPr>
              <w:t>4(2.7)</w:t>
            </w:r>
          </w:p>
        </w:tc>
        <w:tc>
          <w:tcPr>
            <w:tcW w:w="1080" w:type="dxa"/>
          </w:tcPr>
          <w:p w14:paraId="0D248389" w14:textId="6061CFCD" w:rsidR="00AD4754" w:rsidRPr="00EE5799" w:rsidRDefault="002E33D0" w:rsidP="00AD4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799">
              <w:rPr>
                <w:rFonts w:ascii="Times New Roman" w:hAnsi="Times New Roman" w:cs="Times New Roman"/>
                <w:sz w:val="20"/>
                <w:szCs w:val="20"/>
              </w:rPr>
              <w:t>27(0.8)</w:t>
            </w:r>
          </w:p>
        </w:tc>
        <w:tc>
          <w:tcPr>
            <w:tcW w:w="810" w:type="dxa"/>
          </w:tcPr>
          <w:p w14:paraId="645BC3F2" w14:textId="6A27C12A" w:rsidR="00AD4754" w:rsidRPr="00EE5799" w:rsidRDefault="002E33D0" w:rsidP="00AD4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79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80" w:type="dxa"/>
          </w:tcPr>
          <w:p w14:paraId="711A80FF" w14:textId="5A53C271" w:rsidR="00AD4754" w:rsidRPr="00EE5799" w:rsidRDefault="00EE5799" w:rsidP="00AD4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799">
              <w:rPr>
                <w:rFonts w:ascii="Times New Roman" w:hAnsi="Times New Roman" w:cs="Times New Roman"/>
                <w:sz w:val="20"/>
                <w:szCs w:val="20"/>
              </w:rPr>
              <w:t>6(2.1)</w:t>
            </w:r>
          </w:p>
        </w:tc>
        <w:tc>
          <w:tcPr>
            <w:tcW w:w="990" w:type="dxa"/>
          </w:tcPr>
          <w:p w14:paraId="182BDF9E" w14:textId="6ED137E5" w:rsidR="00AD4754" w:rsidRPr="00EE5799" w:rsidRDefault="00EE5799" w:rsidP="00AD4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799">
              <w:rPr>
                <w:rFonts w:ascii="Times New Roman" w:hAnsi="Times New Roman" w:cs="Times New Roman"/>
                <w:sz w:val="20"/>
                <w:szCs w:val="20"/>
              </w:rPr>
              <w:t>25(0.8)</w:t>
            </w:r>
          </w:p>
        </w:tc>
        <w:tc>
          <w:tcPr>
            <w:tcW w:w="839" w:type="dxa"/>
          </w:tcPr>
          <w:p w14:paraId="626F85B8" w14:textId="60AEAFCD" w:rsidR="00AD4754" w:rsidRPr="00EE5799" w:rsidRDefault="00EE5799" w:rsidP="00AD4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799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</w:tbl>
    <w:p w14:paraId="655FDC1A" w14:textId="7E540DE1" w:rsidR="008B7118" w:rsidRDefault="00AD4754">
      <w:r>
        <w:t>Supplementary Table 1: Overlap of esophageal symptoms with functional dyspepsia (FD), irritable bowel syndrome (IBS) and FD-IBS overlap</w:t>
      </w:r>
    </w:p>
    <w:sectPr w:rsidR="008B7118" w:rsidSect="00AD47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118"/>
    <w:rsid w:val="00192C7F"/>
    <w:rsid w:val="002E33D0"/>
    <w:rsid w:val="0037612D"/>
    <w:rsid w:val="00877C4B"/>
    <w:rsid w:val="008B7118"/>
    <w:rsid w:val="00AD4754"/>
    <w:rsid w:val="00C56132"/>
    <w:rsid w:val="00EE5799"/>
    <w:rsid w:val="00F20DF3"/>
    <w:rsid w:val="00F96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902BE"/>
  <w15:chartTrackingRefBased/>
  <w15:docId w15:val="{83478DEB-6481-40B6-89F1-B7629130F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2C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0-08-25T03:09:00Z</dcterms:created>
  <dcterms:modified xsi:type="dcterms:W3CDTF">2020-08-27T16:38:00Z</dcterms:modified>
</cp:coreProperties>
</file>